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FB437" w14:textId="25772555" w:rsidR="00AE7AD5" w:rsidRDefault="003368CE" w:rsidP="005C6C63">
      <w:pPr>
        <w:jc w:val="left"/>
        <w:rPr>
          <w:rFonts w:ascii="Times New Roman" w:hAnsi="Times New Roman" w:cs="Times New Roman"/>
          <w:szCs w:val="21"/>
        </w:rPr>
      </w:pPr>
      <w:r w:rsidRPr="008363AA">
        <w:rPr>
          <w:rFonts w:ascii="Times New Roman" w:hAnsi="Times New Roman" w:cs="Times New Roman"/>
          <w:szCs w:val="21"/>
        </w:rPr>
        <w:t xml:space="preserve">Table S2 The corresponding RSNs of the PL states (value = 1 represents the red nodes and the corresponding elements of centroid vectors is positive; value = 0 represents the </w:t>
      </w:r>
      <w:proofErr w:type="gramStart"/>
      <w:r w:rsidRPr="008363AA">
        <w:rPr>
          <w:rFonts w:ascii="Times New Roman" w:hAnsi="Times New Roman" w:cs="Times New Roman"/>
          <w:szCs w:val="21"/>
        </w:rPr>
        <w:t>blue red</w:t>
      </w:r>
      <w:proofErr w:type="gramEnd"/>
      <w:r w:rsidRPr="008363AA">
        <w:rPr>
          <w:rFonts w:ascii="Times New Roman" w:hAnsi="Times New Roman" w:cs="Times New Roman"/>
          <w:szCs w:val="21"/>
        </w:rPr>
        <w:t xml:space="preserve"> nodes and the corresponding elements is negative)</w:t>
      </w:r>
    </w:p>
    <w:p w14:paraId="66DFF07D" w14:textId="77777777" w:rsidR="000052B5" w:rsidRPr="008363AA" w:rsidRDefault="000052B5">
      <w:pPr>
        <w:rPr>
          <w:rFonts w:ascii="Times New Roman" w:hAnsi="Times New Roman" w:cs="Times New Roman"/>
          <w:szCs w:val="21"/>
        </w:rPr>
      </w:pP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600"/>
        <w:gridCol w:w="1134"/>
        <w:gridCol w:w="1134"/>
        <w:gridCol w:w="1134"/>
        <w:gridCol w:w="1134"/>
        <w:gridCol w:w="1134"/>
      </w:tblGrid>
      <w:tr w:rsidR="003368CE" w:rsidRPr="003368CE" w14:paraId="557E66E5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7BF7B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DB97B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rain ar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794E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N-FPN-DM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84AE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DF91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IS-SMN-DM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A1FF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-SMN-FP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9A93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-SMN-VAN</w:t>
            </w:r>
          </w:p>
        </w:tc>
      </w:tr>
      <w:tr w:rsidR="003368CE" w:rsidRPr="003368CE" w14:paraId="6A9A61B5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3E41F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74CA31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G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D753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6C0C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D9D0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1E0B8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E23A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C010016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A344C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917E72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G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CCF8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3430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FC947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958D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015AB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27025F5D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6CFFE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A2AF7D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Gdor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3356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5DA3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213D4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F724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0B5F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04E541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112BF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D0202F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Gdor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F7E2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8225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9707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B71E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E408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583324D1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FB953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977F8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sup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4102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D2F5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D0D44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2D78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3FAA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5C28449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184B7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137FB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sup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6D8B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47A0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B774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BB2D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99A7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27F1CB8E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DB270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74DB6F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F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30B6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8BB8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F908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8340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0D82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21B7A16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AC99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B3CEB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F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E12C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44EE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3437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F0BE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7C20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046CFB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27551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F7340F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mid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50DE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3F4D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4E1B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38B0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AA20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F528D9E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9C86C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EABF68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mid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DC71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B435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39B8E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93517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9ACB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331CDAF1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0FAA4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047BB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Goperc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B53C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AD96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24C6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925E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F70F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5020422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08200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C1632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Goperc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62C2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7E11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2961A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55B7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3571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7B9D983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95B7B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B6C001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Gtriang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F0A0E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8DE1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E2F8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3263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CE3D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BC6232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E5E34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4CFE8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Gtriang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D2B7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08D3C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1AD4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1159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646C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61B488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3E4C9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0CAE52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inf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8507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496F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F529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18B0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E9F1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27E5BA4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BAE61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1917D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inf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B4114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8CFC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6E09A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3447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779B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40BE8F41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26EF6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BA5D0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L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02BB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E8DDE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4932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ECCA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F3D4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4F39C959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8A8ED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97EE30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L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994D8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F0BD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5A63E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79DD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E608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5DD8EE1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EE3EE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F059D8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38E3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35FD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FC997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5789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F8DA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4BD97F0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32E6A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C8AADB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F60E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4A95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0AC39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BBCB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042A5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3483C41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EC3D6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FCD29E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LF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8B96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DCBF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6558A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C596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E050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8363AA" w14:paraId="645E62D6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07A64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83343B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LF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7A2F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4787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D20D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12B1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E4B6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358AC96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02981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9176D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Gmed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99AD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6A19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21C7C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B99F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F49B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AFB1ED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5DD79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24FE98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Gmed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7EA4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3969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3D3F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6EF9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327C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29CFBD6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DC0F6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48AE3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supmed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FC00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7B7A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D179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0111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B9F0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5B8B49B1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A31D8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B05B20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Bsupmed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48C0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BD0B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3BC59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D8C6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1399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587AE72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97047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92F1B2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EF06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ACA0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690D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0724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E1C7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FA3FE6C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3C066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CDB591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B5EF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6AA5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143BE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080B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73BF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6F3FDD1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64359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69098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006F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81A0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B78C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4416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DFC9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2CDED5E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12541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31A76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F6C6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EF1C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D4B6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1D95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D0B7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358B9235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C03BB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BF6B38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0FC8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41E2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4D174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4041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EB67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2981BC6C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74C91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53E01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8663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604A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C5440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690B3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F3F0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4DFD00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263CA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F175B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C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E876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E9AD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825EA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3781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314B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9DD1F27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3CAB6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8983C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C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1944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254F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2542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366D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DE81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3FF07C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11DD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E2B8E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CD3D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8532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AA370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CAFD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3A99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899A4D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DB823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2049AF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78B2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2231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8437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091C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57AE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8363AA" w14:paraId="0E09909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55EF0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BEA8A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P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88D0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6D2C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2087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ACE8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3394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13EBF2C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FCE05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379AF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P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0A70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54CBA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689A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BDBC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A604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5A8C4B9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CDD9F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2ED2F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0DE9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941C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CEB6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F70C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79D5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19BB5689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3D3ED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A0AD8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DCB5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EA48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B3D7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1EE5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0B5C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6990430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F3902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EECFFD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Y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DD4E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CAFE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4130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B71B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5BEA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0890AFCE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8DB2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AD59E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Y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F368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CC99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F78A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593B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17C0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7C8424F7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B5245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3FE16B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7881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D638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00537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4DA4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6EB0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359C6EF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8B105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FFAAB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4C36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087A7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E13D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C3AA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31C2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5161605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5AEA4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DB789F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N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F2DC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BDFB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35B8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C472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1901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37EF614C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B9432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529B7E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N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4069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CC1B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F750C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A2DC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B95D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4EF10D3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74698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00BCAE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31CE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7AA0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26A3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0B49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DCA9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696D2A2E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94F07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D8E36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8199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B954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A4DDC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9C9F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4CDE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6A021107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F8175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A3CB9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5D35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9A3F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53CFD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A18E1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54D4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4CF7F4B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5425E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3E6854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549E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06E8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DA59D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726B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51A8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6133C2C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74602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9AB20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CB74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FAE2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8F114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536C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23D3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F5A1107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F851F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6DD68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C232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C8F4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0FB39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2732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B96B6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42C607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C25B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50A897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O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0760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CEE3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AAD1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FE6C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672B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7653FA9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7DFB9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28BBF2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O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F1DB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2BC8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888B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1114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0608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61C62F8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C0C9F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101C2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F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5232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2ED0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7C1F86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24CC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8DDE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292B7E7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19251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B05977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F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504F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C76A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E0FFB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E227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CD7B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5DC5152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E601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D80354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CG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48C3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4575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6E53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4558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31BF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165A46D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C9FA2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8F44E0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CG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2059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D3EE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23374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CAA6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2134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8F3298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5B5FF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7E899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1121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ED04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7D1F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E926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235B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24F47706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8C486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C1772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4B26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D5C8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3A6F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86E1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3B8C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619F772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86D4A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9902B4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PL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98CC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AA2E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783D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A348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E4CA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29D9C65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AC421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6FEAB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PL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BFBB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587A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122F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885F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88CA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D19DCE2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9B4E0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0E1D05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C098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7640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5396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834F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45D3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229004D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3B76E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4D93F2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199D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66D7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180B0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2BB5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A364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4F8CFEE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15E8C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8ECCEB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80B9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09C5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B315D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E1A29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8352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72A8195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1AB70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ED9290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C8F8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BB199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09C42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7358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CF9D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D9E4BBB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9F2F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ABC72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UN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03E49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4F1A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6B4F6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9046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1BB93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F9D60E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CBEDF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7617C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UN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B9D8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6917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76B3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8961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2AEE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1B33E1B4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9BA81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8BF48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L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0192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11B7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8B16D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B77B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C8E8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28DB274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666D0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70F5E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L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5F19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1E57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C6470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5F9A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8254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8363AA" w14:paraId="1668D444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7EACC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B6396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U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54E2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331C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9D82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5BB1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81FC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8363AA" w14:paraId="7239C88E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A3F18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764E3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U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3835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1DDD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89E6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0D33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2E4A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8363AA" w14:paraId="18D408F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CFE82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09B753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AA38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F2FC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7D92D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379E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9461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32F87239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69200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FDC79D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FB88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74C3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2C745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3896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AADC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18811BA2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42B58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3A8DBB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L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BED5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AC0EF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774F8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F3A5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EEDA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4FC647B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0DCD2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840698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L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DBC4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BC49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1602C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33BD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CB19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18F79FDD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B4C5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6BA8C7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A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69C9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2B6A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533E7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4F09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EE29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8363AA" w14:paraId="05F5BE10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BC8F1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C95857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A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EE17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B6BB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D11AA3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7A50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3A24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5CA8A70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8922B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06659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S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4C6F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1116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45316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44A3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FBD9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594B7C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1C0C8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19B391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S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AACA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F2B0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1D47A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1239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008F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561769E9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5B728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44D2ED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C7E9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0BB3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C44A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3135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A95F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D46F323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46F94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D6906E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FB22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2C5C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B53C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A523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0B5B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6D8172F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EA432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1F2D46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Osup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8A4E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A2C6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604A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DF620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819F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1F105FD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FE176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D3ABA4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Osup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6CB6C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BCD7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6801C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D946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3124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509D50A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7F665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870B7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0244E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DAE2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E3A7A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611EB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A35A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36B74AC8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3E940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C1E7F9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D18F8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3AFF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1A631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1600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D7ED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68CE" w:rsidRPr="003368CE" w14:paraId="0B577862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BCA43D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F579DF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Omid.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14551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CFE15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C344F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F9BE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BF73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73707E67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B2100F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1EDBBB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Omid.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044F7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27BC3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2E559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5446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DD85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79F6787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AE3399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FE49EC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.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6DEA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90A3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A578B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D4EBC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2309A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368CE" w:rsidRPr="003368CE" w14:paraId="017417F1" w14:textId="77777777" w:rsidTr="003368CE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5368E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EB5A7A" w14:textId="77777777" w:rsidR="003368CE" w:rsidRPr="003368CE" w:rsidRDefault="003368CE" w:rsidP="003368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.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AD2E2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91CC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15DEE" w14:textId="77777777" w:rsidR="003368CE" w:rsidRPr="003368CE" w:rsidRDefault="003368CE" w:rsidP="003368C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D14F4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9B5E6" w14:textId="77777777" w:rsidR="003368CE" w:rsidRPr="003368CE" w:rsidRDefault="003368CE" w:rsidP="003368C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68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5DC734CB" w14:textId="77777777" w:rsidR="003368CE" w:rsidRPr="008363AA" w:rsidRDefault="003368CE">
      <w:pPr>
        <w:rPr>
          <w:szCs w:val="21"/>
        </w:rPr>
      </w:pPr>
    </w:p>
    <w:sectPr w:rsidR="003368CE" w:rsidRPr="00836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NDC3MDczMzQxNTJS0lEKTi0uzszPAykwrAUAZyvHiiwAAAA="/>
  </w:docVars>
  <w:rsids>
    <w:rsidRoot w:val="003368CE"/>
    <w:rsid w:val="000052B5"/>
    <w:rsid w:val="002C6A4C"/>
    <w:rsid w:val="003368CE"/>
    <w:rsid w:val="005A7DAB"/>
    <w:rsid w:val="005C6C63"/>
    <w:rsid w:val="008363AA"/>
    <w:rsid w:val="00AE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08D4"/>
  <w15:chartTrackingRefBased/>
  <w15:docId w15:val="{3F535BE6-F7AC-4FDE-B2B5-85AFF9BFD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B4321-5EA6-4828-9B51-6212A0C58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pei</dc:creator>
  <cp:keywords/>
  <dc:description/>
  <cp:lastModifiedBy>Kyle Robinson</cp:lastModifiedBy>
  <cp:revision>2</cp:revision>
  <dcterms:created xsi:type="dcterms:W3CDTF">2022-12-23T11:49:00Z</dcterms:created>
  <dcterms:modified xsi:type="dcterms:W3CDTF">2022-12-23T11:49:00Z</dcterms:modified>
</cp:coreProperties>
</file>